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29130</wp:posOffset>
                </wp:positionH>
                <wp:positionV relativeFrom="page">
                  <wp:posOffset>1700530</wp:posOffset>
                </wp:positionV>
                <wp:extent cx="3550920" cy="65271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0920" cy="6527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0"/>
                              <w:gridCol w:w="1396"/>
                              <w:gridCol w:w="1418"/>
                              <w:gridCol w:w="1798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ucleotide wMel-lik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ucleotide wMelCS-like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574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560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529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997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497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5127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8339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0134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7805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8709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4690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7240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9861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1689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4097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4937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6371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374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374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375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5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7142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8719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588436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65426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6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3899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394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396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1161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1161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1232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3030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4003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5492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7220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88938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1471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17945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4988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0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8872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017650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35851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4525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5245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65158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83214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06452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07767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17973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D12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247609</w:t>
                                  </w:r>
                                </w:p>
                              </w:tc>
                              <w:tc>
                                <w:tcPr>
                                  <w:tcW w:w="13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on-coding reg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6pt;height:513.95pt;mso-wrap-distance-left:9pt;mso-wrap-distance-right:9pt;mso-wrap-distance-top:0pt;mso-wrap-distance-bottom:0pt;margin-top:133.9pt;mso-position-vertical-relative:page;margin-left:151.9pt;mso-position-horizontal-relative:page">
                <v:fill opacity="0f"/>
                <v:textbox inset="0in,0in,0in,0in">
                  <w:txbxContent>
                    <w:tbl>
                      <w:tblPr>
                        <w:tblW w:w="559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0"/>
                        <w:gridCol w:w="1396"/>
                        <w:gridCol w:w="1418"/>
                        <w:gridCol w:w="1798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cleotide wMel-lik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cleotide wMelCS-like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574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01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560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02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529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997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497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10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5127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8339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0134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221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7805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8709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4690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7240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9861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1689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43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4097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46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4937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6371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3747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55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3748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55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375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55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7142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8719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609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588436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65426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67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3899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3942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76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396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766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1161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84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1161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848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1232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3030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4003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5492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7220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88938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924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1471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17945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4988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099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8872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017650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055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35851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4525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199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5245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203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65158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21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83214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23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06452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07767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262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17973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D1277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247609</w:t>
                            </w:r>
                          </w:p>
                        </w:tc>
                        <w:tc>
                          <w:tcPr>
                            <w:tcW w:w="13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on-coding reg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MS-Bold">
    <w:altName w:val="Trebuchet MS Bold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3Char">
    <w:name w:val="Heading 3 Char"/>
    <w:qFormat/>
    <w:rPr>
      <w:rFonts w:ascii="Cambria" w:hAnsi="Cambria" w:eastAsia="ＭＳ ゴシック" w:cs="Times New Roman"/>
      <w:b/>
      <w:bCs/>
      <w:color w:val="4F81BD"/>
    </w:rPr>
  </w:style>
  <w:style w:type="character" w:styleId="SubtitleChar">
    <w:name w:val="Subtitle Char"/>
    <w:qFormat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character" w:styleId="Feature">
    <w:name w:val="featur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re">
    <w:name w:val="titre"/>
    <w:basedOn w:val="Normal"/>
    <w:qFormat/>
    <w:pPr>
      <w:widowControl w:val="false"/>
      <w:autoSpaceDE w:val="false"/>
      <w:spacing w:lineRule="auto" w:line="288" w:before="0" w:after="0"/>
      <w:jc w:val="both"/>
      <w:textAlignment w:val="center"/>
    </w:pPr>
    <w:rPr>
      <w:rFonts w:ascii="TrebuchetMS-Bold;Trebuchet MS Bold" w:hAnsi="TrebuchetMS-Bold;Trebuchet MS Bold" w:eastAsia="Cambria" w:cs="TrebuchetMS-Bold;Trebuchet MS Bold"/>
      <w:b/>
      <w:bCs/>
      <w:color w:val="000000"/>
      <w:sz w:val="28"/>
      <w:szCs w:val="28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mbria" w:hAnsi="Cambria" w:eastAsia="ＭＳ ゴシック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3:49:00Z</dcterms:created>
  <dc:creator>Ewa</dc:creator>
  <dc:description/>
  <dc:language>en-US</dc:language>
  <cp:lastModifiedBy>Luis Teixeira</cp:lastModifiedBy>
  <cp:lastPrinted>2013-07-28T17:21:00Z</cp:lastPrinted>
  <dcterms:modified xsi:type="dcterms:W3CDTF">2013-09-27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bio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harvard1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mla</vt:lpwstr>
  </property>
  <property fmtid="{D5CDD505-2E9C-101B-9397-08002B2CF9AE}" pid="8" name="Mendeley Recent Style Id 4_1">
    <vt:lpwstr>http://www.zotero.org/styles/ama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ap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bio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Harvard Reference format 1 (author-date)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Modern Language Association</vt:lpwstr>
  </property>
  <property fmtid="{D5CDD505-2E9C-101B-9397-08002B2CF9AE}" pid="18" name="Mendeley Recent Style Name 4_1">
    <vt:lpwstr>American Medical Association</vt:lpwstr>
  </property>
  <property fmtid="{D5CDD505-2E9C-101B-9397-08002B2CF9AE}" pid="19" name="Mendeley Recent Style Name 5_1">
    <vt:lpwstr>Chicago Manual of Style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American Psychological Association 6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Biology</vt:lpwstr>
  </property>
  <property fmtid="{D5CDD505-2E9C-101B-9397-08002B2CF9AE}" pid="24" name="Mendeley User Name_1">
    <vt:lpwstr>echrostek@gmail.com@www.mendeley.com</vt:lpwstr>
  </property>
  <property fmtid="{D5CDD505-2E9C-101B-9397-08002B2CF9AE}" pid="25" name="PAPERS2_INFO_01">
    <vt:lpwstr>&lt;info&gt;&lt;style id="http://www.zotero.org/styles/plos-genetics"/&gt;&lt;hasBiblio/&gt;&lt;format class="21"/&gt;&lt;count citations="156" publications="126"/&gt;&lt;/info&gt;PAPERS2_INFO_END</vt:lpwstr>
  </property>
</Properties>
</file>